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A66" w:rsidRPr="00AB127A" w:rsidRDefault="009F1A66" w:rsidP="009F1A66">
      <w:pPr>
        <w:spacing w:line="480" w:lineRule="auto"/>
        <w:rPr>
          <w:rFonts w:cs="Times New Roman"/>
          <w:szCs w:val="24"/>
          <w:lang w:val="en-GB"/>
        </w:rPr>
      </w:pPr>
      <w:bookmarkStart w:id="0" w:name="_GoBack"/>
      <w:bookmarkEnd w:id="0"/>
      <w:r>
        <w:rPr>
          <w:rFonts w:cs="Times New Roman"/>
          <w:szCs w:val="24"/>
          <w:lang w:val="en-GB"/>
        </w:rPr>
        <w:t>Supplementary Table 1</w:t>
      </w:r>
      <w:r w:rsidRPr="00AB127A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Descriptive statistics of daily morality and daily mean temperature for the different periods</w:t>
      </w:r>
    </w:p>
    <w:tbl>
      <w:tblPr>
        <w:tblStyle w:val="PlainTable5"/>
        <w:tblW w:w="10909" w:type="dxa"/>
        <w:tblLook w:val="04A0" w:firstRow="1" w:lastRow="0" w:firstColumn="1" w:lastColumn="0" w:noHBand="0" w:noVBand="1"/>
      </w:tblPr>
      <w:tblGrid>
        <w:gridCol w:w="1129"/>
        <w:gridCol w:w="988"/>
        <w:gridCol w:w="986"/>
        <w:gridCol w:w="945"/>
        <w:gridCol w:w="889"/>
        <w:gridCol w:w="1126"/>
        <w:gridCol w:w="1128"/>
        <w:gridCol w:w="1128"/>
        <w:gridCol w:w="850"/>
        <w:gridCol w:w="870"/>
        <w:gridCol w:w="870"/>
      </w:tblGrid>
      <w:tr w:rsidR="00577EFD" w:rsidRPr="0015341B" w:rsidTr="00577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noWrap/>
          </w:tcPr>
          <w:p w:rsidR="00577EFD" w:rsidRPr="00577EFD" w:rsidRDefault="00577EFD" w:rsidP="009F1A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9" w:type="dxa"/>
            <w:gridSpan w:val="3"/>
          </w:tcPr>
          <w:p w:rsidR="00577EFD" w:rsidRPr="0015341B" w:rsidRDefault="00577EFD" w:rsidP="009F1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Counts of Mortality</w:t>
            </w:r>
          </w:p>
        </w:tc>
        <w:tc>
          <w:tcPr>
            <w:tcW w:w="5121" w:type="dxa"/>
            <w:gridSpan w:val="5"/>
          </w:tcPr>
          <w:p w:rsidR="00577EFD" w:rsidRPr="00577EFD" w:rsidRDefault="00577EFD" w:rsidP="009F1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7EFD">
              <w:rPr>
                <w:rFonts w:ascii="Times New Roman" w:hAnsi="Times New Roman" w:cs="Times New Roman"/>
                <w:sz w:val="24"/>
                <w:szCs w:val="24"/>
              </w:rPr>
              <w:t>Daily Mean Temperature</w:t>
            </w:r>
            <w:r w:rsidR="00866644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740" w:type="dxa"/>
            <w:gridSpan w:val="2"/>
          </w:tcPr>
          <w:p w:rsidR="00577EFD" w:rsidRPr="00577EFD" w:rsidRDefault="00577EFD" w:rsidP="009F1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7EFD">
              <w:rPr>
                <w:rFonts w:ascii="Times New Roman" w:hAnsi="Times New Roman" w:cs="Times New Roman"/>
                <w:sz w:val="24"/>
                <w:szCs w:val="24"/>
              </w:rPr>
              <w:t>MMT</w:t>
            </w:r>
          </w:p>
        </w:tc>
      </w:tr>
      <w:tr w:rsidR="00577EFD" w:rsidRPr="0015341B" w:rsidTr="0057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5341B">
              <w:rPr>
                <w:rFonts w:cs="Times New Roman"/>
              </w:rPr>
              <w:t>Mean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5341B">
              <w:rPr>
                <w:rFonts w:cs="Times New Roman"/>
              </w:rPr>
              <w:t>Min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5341B">
              <w:rPr>
                <w:rFonts w:cs="Times New Roman"/>
              </w:rPr>
              <w:t>Max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Min </w:t>
            </w:r>
          </w:p>
        </w:tc>
        <w:tc>
          <w:tcPr>
            <w:tcW w:w="1126" w:type="dxa"/>
          </w:tcPr>
          <w:p w:rsidR="00577EFD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577EFD"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  <w:vertAlign w:val="superscript"/>
              </w:rPr>
              <w:t>*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Mean 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7.5</w:t>
            </w:r>
            <w:r w:rsidRPr="00577EFD"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  <w:vertAlign w:val="superscript"/>
              </w:rPr>
              <w:t>*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ax</w:t>
            </w:r>
          </w:p>
        </w:tc>
        <w:tc>
          <w:tcPr>
            <w:tcW w:w="870" w:type="dxa"/>
          </w:tcPr>
          <w:p w:rsidR="00577EFD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MT</w:t>
            </w:r>
            <w:r w:rsidRPr="00577EFD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870" w:type="dxa"/>
          </w:tcPr>
          <w:p w:rsidR="00577EFD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MT</w:t>
            </w:r>
            <w:r w:rsidRPr="00577EFD">
              <w:rPr>
                <w:rFonts w:cs="Times New Roman"/>
                <w:vertAlign w:val="subscript"/>
              </w:rPr>
              <w:t>2</w:t>
            </w:r>
          </w:p>
        </w:tc>
      </w:tr>
      <w:tr w:rsidR="00577EFD" w:rsidRPr="0015341B" w:rsidTr="00577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1-19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9.6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8.8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9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8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870" w:type="dxa"/>
          </w:tcPr>
          <w:p w:rsidR="00577EFD" w:rsidRDefault="007B2A29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</w:t>
            </w:r>
          </w:p>
        </w:tc>
        <w:tc>
          <w:tcPr>
            <w:tcW w:w="870" w:type="dxa"/>
          </w:tcPr>
          <w:p w:rsidR="00577EFD" w:rsidRDefault="007B2A29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</w:t>
            </w:r>
          </w:p>
        </w:tc>
      </w:tr>
      <w:tr w:rsidR="00577EFD" w:rsidRPr="0015341B" w:rsidTr="0057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0-39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.7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6.4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7.9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5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2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4</w:t>
            </w:r>
          </w:p>
        </w:tc>
        <w:tc>
          <w:tcPr>
            <w:tcW w:w="870" w:type="dxa"/>
          </w:tcPr>
          <w:p w:rsidR="00577EFD" w:rsidRDefault="007B2A29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2</w:t>
            </w:r>
          </w:p>
        </w:tc>
        <w:tc>
          <w:tcPr>
            <w:tcW w:w="870" w:type="dxa"/>
          </w:tcPr>
          <w:p w:rsidR="00577EFD" w:rsidRDefault="007B2A29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3</w:t>
            </w:r>
          </w:p>
        </w:tc>
      </w:tr>
      <w:tr w:rsidR="00577EFD" w:rsidRPr="0015341B" w:rsidTr="00577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0-59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5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3.7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0.0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5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6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8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2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8</w:t>
            </w:r>
          </w:p>
        </w:tc>
      </w:tr>
      <w:tr w:rsidR="00577EFD" w:rsidRPr="0015341B" w:rsidTr="0057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0-79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.2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2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1.2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9.1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6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6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3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0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9</w:t>
            </w:r>
          </w:p>
        </w:tc>
      </w:tr>
      <w:tr w:rsidR="00577EFD" w:rsidRPr="0015341B" w:rsidTr="00577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0-99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.6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3.9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8.4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0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1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6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8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0</w:t>
            </w:r>
          </w:p>
        </w:tc>
      </w:tr>
      <w:tr w:rsidR="00577EFD" w:rsidRPr="0015341B" w:rsidTr="0057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:rsidR="00577EFD" w:rsidRPr="00B47491" w:rsidRDefault="00577EFD" w:rsidP="00577E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-13</w:t>
            </w:r>
          </w:p>
        </w:tc>
        <w:tc>
          <w:tcPr>
            <w:tcW w:w="98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.4</w:t>
            </w:r>
          </w:p>
        </w:tc>
        <w:tc>
          <w:tcPr>
            <w:tcW w:w="986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945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5</w:t>
            </w:r>
          </w:p>
        </w:tc>
        <w:tc>
          <w:tcPr>
            <w:tcW w:w="889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7.1</w:t>
            </w:r>
          </w:p>
        </w:tc>
        <w:tc>
          <w:tcPr>
            <w:tcW w:w="1126" w:type="dxa"/>
          </w:tcPr>
          <w:p w:rsidR="00577EFD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7.5</w:t>
            </w:r>
          </w:p>
        </w:tc>
        <w:tc>
          <w:tcPr>
            <w:tcW w:w="1128" w:type="dxa"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9</w:t>
            </w:r>
          </w:p>
        </w:tc>
        <w:tc>
          <w:tcPr>
            <w:tcW w:w="1128" w:type="dxa"/>
          </w:tcPr>
          <w:p w:rsidR="00577EFD" w:rsidRPr="0015341B" w:rsidRDefault="00866644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6</w:t>
            </w:r>
          </w:p>
        </w:tc>
        <w:tc>
          <w:tcPr>
            <w:tcW w:w="850" w:type="dxa"/>
            <w:noWrap/>
          </w:tcPr>
          <w:p w:rsidR="00577EFD" w:rsidRPr="0015341B" w:rsidRDefault="00577EFD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7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8</w:t>
            </w:r>
          </w:p>
        </w:tc>
        <w:tc>
          <w:tcPr>
            <w:tcW w:w="870" w:type="dxa"/>
          </w:tcPr>
          <w:p w:rsidR="00577EFD" w:rsidRDefault="00434935" w:rsidP="00577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6</w:t>
            </w:r>
          </w:p>
        </w:tc>
      </w:tr>
      <w:tr w:rsidR="00577EFD" w:rsidRPr="00577EFD" w:rsidTr="008249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9" w:type="dxa"/>
            <w:gridSpan w:val="11"/>
            <w:noWrap/>
          </w:tcPr>
          <w:p w:rsidR="00577EFD" w:rsidRDefault="00577EFD" w:rsidP="00577EFD">
            <w:pPr>
              <w:pStyle w:val="ListParagraph"/>
              <w:jc w:val="left"/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</w:pPr>
            <w:r w:rsidRPr="00577E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 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Percentiles o</w:t>
            </w:r>
            <w:r w:rsidRPr="00577EFD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f the period-specific temperature distribution</w:t>
            </w:r>
            <w:r w:rsidRPr="00577EFD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MMT</w:t>
            </w:r>
            <w:r w:rsidRPr="00577EFD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: Minimum Mortality Temperature for the models using a lag structure of up to 21 days</w:t>
            </w:r>
          </w:p>
          <w:p w:rsidR="00577EFD" w:rsidRPr="00577EFD" w:rsidRDefault="00577EFD" w:rsidP="00577EFD">
            <w:pPr>
              <w:pStyle w:val="ListParagraph"/>
              <w:jc w:val="left"/>
              <w:rPr>
                <w:rFonts w:cs="Times New Roman"/>
                <w:i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MMT</w:t>
            </w:r>
            <w:r w:rsidRPr="00577EFD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lang w:val="en-US"/>
              </w:rPr>
              <w:t>: Minimum Mortality Temperature for the models using a lag structure of up to 14 days</w:t>
            </w:r>
          </w:p>
        </w:tc>
      </w:tr>
    </w:tbl>
    <w:p w:rsidR="009F1A66" w:rsidRDefault="009F1A66" w:rsidP="00424660">
      <w:pPr>
        <w:spacing w:line="480" w:lineRule="auto"/>
        <w:rPr>
          <w:rFonts w:cs="Times New Roman"/>
          <w:szCs w:val="24"/>
          <w:lang w:val="en-GB"/>
        </w:rPr>
      </w:pPr>
    </w:p>
    <w:p w:rsidR="00D72170" w:rsidRDefault="00D72170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:rsidR="00CC49FD" w:rsidRPr="00AB127A" w:rsidRDefault="00CC49FD" w:rsidP="00424660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 xml:space="preserve">Supplementary </w:t>
      </w:r>
      <w:r w:rsidR="009F1A66">
        <w:rPr>
          <w:rFonts w:cs="Times New Roman"/>
          <w:szCs w:val="24"/>
          <w:lang w:val="en-GB"/>
        </w:rPr>
        <w:t>Table 2</w:t>
      </w:r>
      <w:r w:rsidRPr="00AB127A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A</w:t>
      </w:r>
      <w:r w:rsidRPr="00AB127A">
        <w:rPr>
          <w:rFonts w:cs="Times New Roman"/>
          <w:szCs w:val="24"/>
          <w:lang w:val="en-GB"/>
        </w:rPr>
        <w:t>ttributable fractions due to non-optimal temperatures</w:t>
      </w:r>
      <w:r>
        <w:rPr>
          <w:rFonts w:cs="Times New Roman"/>
          <w:szCs w:val="24"/>
          <w:lang w:val="en-GB"/>
        </w:rPr>
        <w:t xml:space="preserve"> and estimates of trends over time presented with their 95% Confidence Intervals</w:t>
      </w:r>
      <w:r w:rsidR="007B2A29">
        <w:rPr>
          <w:rFonts w:cs="Times New Roman"/>
          <w:szCs w:val="24"/>
          <w:lang w:val="en-GB"/>
        </w:rPr>
        <w:t xml:space="preserve"> using a lag structure of up to 21 days</w:t>
      </w:r>
      <w:r>
        <w:rPr>
          <w:rFonts w:cs="Times New Roman"/>
          <w:szCs w:val="24"/>
          <w:lang w:val="en-GB"/>
        </w:rPr>
        <w:t>.</w:t>
      </w:r>
    </w:p>
    <w:tbl>
      <w:tblPr>
        <w:tblStyle w:val="PlainTable5"/>
        <w:tblW w:w="13328" w:type="dxa"/>
        <w:tblLook w:val="04A0" w:firstRow="1" w:lastRow="0" w:firstColumn="1" w:lastColumn="0" w:noHBand="0" w:noVBand="1"/>
      </w:tblPr>
      <w:tblGrid>
        <w:gridCol w:w="1135"/>
        <w:gridCol w:w="1738"/>
        <w:gridCol w:w="1672"/>
        <w:gridCol w:w="1805"/>
        <w:gridCol w:w="1738"/>
        <w:gridCol w:w="1738"/>
        <w:gridCol w:w="1751"/>
        <w:gridCol w:w="1751"/>
      </w:tblGrid>
      <w:tr w:rsidR="00CC49FD" w:rsidRPr="00AB127A" w:rsidTr="009F0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38" w:type="dxa"/>
          </w:tcPr>
          <w:p w:rsidR="00CC49FD" w:rsidRPr="009F0F42" w:rsidRDefault="00CC49FD" w:rsidP="009F0F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d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t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st Cold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 Cold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st Heat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 Heat</w:t>
            </w:r>
          </w:p>
        </w:tc>
      </w:tr>
      <w:tr w:rsidR="009F0F42" w:rsidRPr="00AB127A" w:rsidTr="009F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1-19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5.04 (1.44;8.57)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3.3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16;6.81)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1.7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18;3.58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2.9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66;6.22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6 (0.07;0.84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1.1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62;2.71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2 (0.33;0.88)</w:t>
            </w:r>
          </w:p>
        </w:tc>
      </w:tr>
      <w:tr w:rsidR="00CC49FD" w:rsidRPr="00AB127A" w:rsidTr="009F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0-39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8.60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5.02;12.2)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7.8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3.93;11.4)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7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72;2.10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7.3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3.27;11.0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6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28;0.92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3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99;1.55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4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13;0.64)</w:t>
            </w:r>
          </w:p>
        </w:tc>
      </w:tr>
      <w:tr w:rsidR="009F0F42" w:rsidRPr="00AB127A" w:rsidTr="009F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0-59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4.7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02;11.6)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4.28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22;10.8)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4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11;0.80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3.6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96;9.54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6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24;0.96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1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11;0.35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3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16;0.51)</w:t>
            </w:r>
          </w:p>
        </w:tc>
      </w:tr>
      <w:tr w:rsidR="00CC49FD" w:rsidRPr="00AB127A" w:rsidTr="009F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0-79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3.1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46;8.13)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2.7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78;8.10)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3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18;0.53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2.5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2.63;7.28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2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09;0.49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0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01;0.11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3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18;0.45)</w:t>
            </w:r>
          </w:p>
        </w:tc>
      </w:tr>
      <w:tr w:rsidR="009F0F42" w:rsidRPr="00AB127A" w:rsidTr="009F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0-99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69 (0.73;10.7)</w:t>
            </w:r>
          </w:p>
        </w:tc>
        <w:tc>
          <w:tcPr>
            <w:tcW w:w="1672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5.49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51;10.9)</w:t>
            </w:r>
          </w:p>
        </w:tc>
        <w:tc>
          <w:tcPr>
            <w:tcW w:w="1805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 (0.05;0.33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6 (0.03;9.71)</w:t>
            </w:r>
          </w:p>
        </w:tc>
        <w:tc>
          <w:tcPr>
            <w:tcW w:w="1738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5 (0.19;0.68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0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0.00;0.01)</w:t>
            </w:r>
          </w:p>
        </w:tc>
        <w:tc>
          <w:tcPr>
            <w:tcW w:w="1751" w:type="dxa"/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9 (0.07;0.32)</w:t>
            </w:r>
          </w:p>
        </w:tc>
      </w:tr>
      <w:tr w:rsidR="00CC49FD" w:rsidRPr="00AB127A" w:rsidTr="009F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-13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5.6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1.13;11.8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5.37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-1.23;11.6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2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06;0.45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12 (-1.55;11.4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6 (0.02;0.48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3 (-0.01;0.08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2 (0.05;0.41)</w:t>
            </w:r>
          </w:p>
        </w:tc>
      </w:tr>
      <w:tr w:rsidR="009F0F42" w:rsidRPr="007928C1" w:rsidTr="009F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B4749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rend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25 (-1.60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1.10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B47491">
              <w:rPr>
                <w:rFonts w:cs="Times New Roman"/>
                <w:sz w:val="20"/>
                <w:szCs w:val="20"/>
                <w:lang w:val="en-GB"/>
              </w:rPr>
              <w:t>0.04 (-1.31;1.40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6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(-0.34;0.03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08 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/>
                <w:sz w:val="20"/>
                <w:szCs w:val="20"/>
                <w:lang w:val="en-GB"/>
              </w:rPr>
              <w:t>-1.31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1.46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2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-0.11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0.07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0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-0.25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0.05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CC49FD" w:rsidRPr="00B47491" w:rsidRDefault="00CC49FD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 (-0.12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;</w:t>
            </w:r>
            <w:r>
              <w:rPr>
                <w:rFonts w:cs="Times New Roman"/>
                <w:sz w:val="20"/>
                <w:szCs w:val="20"/>
                <w:lang w:val="en-GB"/>
              </w:rPr>
              <w:t>-0.04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6C3DD5" w:rsidRDefault="006C3DD5"/>
    <w:p w:rsidR="00E32502" w:rsidRDefault="00E32502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:rsidR="00E32502" w:rsidRPr="00AB127A" w:rsidRDefault="00E32502" w:rsidP="00E32502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>Supplementary Table 3</w:t>
      </w:r>
      <w:r w:rsidRPr="00AB127A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A</w:t>
      </w:r>
      <w:r w:rsidRPr="00AB127A">
        <w:rPr>
          <w:rFonts w:cs="Times New Roman"/>
          <w:szCs w:val="24"/>
          <w:lang w:val="en-GB"/>
        </w:rPr>
        <w:t>ttributable fractions due to non-optimal temperatures</w:t>
      </w:r>
      <w:r>
        <w:rPr>
          <w:rFonts w:cs="Times New Roman"/>
          <w:szCs w:val="24"/>
          <w:lang w:val="en-GB"/>
        </w:rPr>
        <w:t xml:space="preserve"> and estimates of trends over time presented with their 95% Confide</w:t>
      </w:r>
      <w:r w:rsidR="007B2A29">
        <w:rPr>
          <w:rFonts w:cs="Times New Roman"/>
          <w:szCs w:val="24"/>
          <w:lang w:val="en-GB"/>
        </w:rPr>
        <w:t xml:space="preserve">nce Intervals using a lag structure of up to </w:t>
      </w:r>
      <w:r>
        <w:rPr>
          <w:rFonts w:cs="Times New Roman"/>
          <w:szCs w:val="24"/>
          <w:lang w:val="en-GB"/>
        </w:rPr>
        <w:t>14 days.</w:t>
      </w:r>
    </w:p>
    <w:tbl>
      <w:tblPr>
        <w:tblStyle w:val="PlainTable5"/>
        <w:tblW w:w="13328" w:type="dxa"/>
        <w:tblLook w:val="04A0" w:firstRow="1" w:lastRow="0" w:firstColumn="1" w:lastColumn="0" w:noHBand="0" w:noVBand="1"/>
      </w:tblPr>
      <w:tblGrid>
        <w:gridCol w:w="1135"/>
        <w:gridCol w:w="1738"/>
        <w:gridCol w:w="1672"/>
        <w:gridCol w:w="1805"/>
        <w:gridCol w:w="1738"/>
        <w:gridCol w:w="1738"/>
        <w:gridCol w:w="1751"/>
        <w:gridCol w:w="1751"/>
      </w:tblGrid>
      <w:tr w:rsidR="00E32502" w:rsidRPr="00AB127A" w:rsidTr="00A01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38" w:type="dxa"/>
          </w:tcPr>
          <w:p w:rsidR="00E32502" w:rsidRPr="009F0F42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72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d</w:t>
            </w:r>
          </w:p>
        </w:tc>
        <w:tc>
          <w:tcPr>
            <w:tcW w:w="1805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t</w:t>
            </w:r>
          </w:p>
        </w:tc>
        <w:tc>
          <w:tcPr>
            <w:tcW w:w="1738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st Cold</w:t>
            </w:r>
          </w:p>
        </w:tc>
        <w:tc>
          <w:tcPr>
            <w:tcW w:w="1738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 Cold</w:t>
            </w:r>
          </w:p>
        </w:tc>
        <w:tc>
          <w:tcPr>
            <w:tcW w:w="1751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st Heat</w:t>
            </w:r>
          </w:p>
        </w:tc>
        <w:tc>
          <w:tcPr>
            <w:tcW w:w="1751" w:type="dxa"/>
          </w:tcPr>
          <w:p w:rsidR="00E32502" w:rsidRPr="00B47491" w:rsidRDefault="00E32502" w:rsidP="00A015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 Heat</w:t>
            </w:r>
          </w:p>
        </w:tc>
      </w:tr>
      <w:tr w:rsidR="00E32502" w:rsidRPr="00AB127A" w:rsidTr="00A0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1-19</w:t>
            </w:r>
          </w:p>
        </w:tc>
        <w:tc>
          <w:tcPr>
            <w:tcW w:w="1738" w:type="dxa"/>
          </w:tcPr>
          <w:p w:rsidR="00E32502" w:rsidRPr="00B47491" w:rsidRDefault="008B0B1C" w:rsidP="008B0B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59</w:t>
            </w:r>
            <w:r w:rsidR="00E32502" w:rsidRPr="00B4749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(1.17;7.90</w:t>
            </w:r>
            <w:r w:rsidR="00E32502" w:rsidRPr="00B4749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72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52 (-1.25;5.89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08 (1.01;3.05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08 (-1.19;5.66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5 (0.15;0.73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48 (0.62;2.37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</w:tcPr>
          <w:p w:rsidR="00E32502" w:rsidRPr="00B47491" w:rsidRDefault="008B0B1C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4 (0.44;0.81</w:t>
            </w:r>
            <w:r w:rsidR="00E32502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A0156E" w:rsidRPr="00AB127A" w:rsidTr="00A01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A0156E" w:rsidRPr="00B47491" w:rsidRDefault="00A0156E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0-39</w:t>
            </w:r>
          </w:p>
        </w:tc>
        <w:tc>
          <w:tcPr>
            <w:tcW w:w="1738" w:type="dxa"/>
          </w:tcPr>
          <w:p w:rsidR="00A0156E" w:rsidRPr="00B47491" w:rsidRDefault="00160DB6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0</w:t>
            </w:r>
            <w:r w:rsidR="00A0156E">
              <w:rPr>
                <w:rFonts w:cs="Times New Roman"/>
                <w:sz w:val="20"/>
                <w:szCs w:val="20"/>
                <w:lang w:val="en-GB"/>
              </w:rPr>
              <w:t xml:space="preserve"> (2.12;7.76)</w:t>
            </w:r>
          </w:p>
        </w:tc>
        <w:tc>
          <w:tcPr>
            <w:tcW w:w="1672" w:type="dxa"/>
          </w:tcPr>
          <w:p w:rsidR="00A0156E" w:rsidRPr="00B47491" w:rsidRDefault="00160DB6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58 (0.17;6.75</w:t>
            </w:r>
            <w:r w:rsidR="00A0156E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:rsidR="00A0156E" w:rsidRPr="00B47491" w:rsidRDefault="00A0156E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4</w:t>
            </w:r>
            <w:r w:rsidR="00160DB6">
              <w:rPr>
                <w:rFonts w:cs="Times New Roman"/>
                <w:sz w:val="20"/>
                <w:szCs w:val="20"/>
                <w:lang w:val="en-GB"/>
              </w:rPr>
              <w:t>2 (0.43;2.45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</w:tcPr>
          <w:p w:rsidR="00A0156E" w:rsidRPr="00B47491" w:rsidRDefault="00160DB6" w:rsidP="00160DB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20</w:t>
            </w:r>
            <w:r w:rsidR="00A0156E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 w:rsidR="00E702D6">
              <w:rPr>
                <w:rFonts w:cs="Times New Roman"/>
                <w:sz w:val="20"/>
                <w:szCs w:val="20"/>
                <w:lang w:val="en-GB"/>
              </w:rPr>
              <w:t>-0.</w:t>
            </w:r>
            <w:r>
              <w:rPr>
                <w:rFonts w:cs="Times New Roman"/>
                <w:sz w:val="20"/>
                <w:szCs w:val="20"/>
                <w:lang w:val="en-GB"/>
              </w:rPr>
              <w:t>04;6.47</w:t>
            </w:r>
            <w:r w:rsidR="00A0156E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38" w:type="dxa"/>
          </w:tcPr>
          <w:p w:rsidR="00A0156E" w:rsidRPr="00B47491" w:rsidRDefault="00A0156E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160DB6">
              <w:rPr>
                <w:rFonts w:cs="Times New Roman"/>
                <w:sz w:val="20"/>
                <w:szCs w:val="20"/>
                <w:lang w:val="en-GB"/>
              </w:rPr>
              <w:t>.38 (0.12;0.62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</w:tcPr>
          <w:p w:rsidR="00A0156E" w:rsidRPr="00B47491" w:rsidRDefault="00160DB6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3 (-0.11;1.7</w:t>
            </w:r>
            <w:r w:rsidR="00A0156E">
              <w:rPr>
                <w:rFonts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1" w:type="dxa"/>
          </w:tcPr>
          <w:p w:rsidR="00A0156E" w:rsidRPr="00B47491" w:rsidRDefault="00A0156E" w:rsidP="00160DB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</w:t>
            </w:r>
            <w:r w:rsidRPr="00B47491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0.4</w:t>
            </w:r>
            <w:r w:rsidR="00160DB6">
              <w:rPr>
                <w:rFonts w:cs="Times New Roman"/>
                <w:sz w:val="20"/>
                <w:szCs w:val="20"/>
                <w:lang w:val="en-GB"/>
              </w:rPr>
              <w:t>2;0.80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E32502" w:rsidRPr="00AB127A" w:rsidTr="00A0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0-59</w:t>
            </w:r>
          </w:p>
        </w:tc>
        <w:tc>
          <w:tcPr>
            <w:tcW w:w="1738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1 (0.03;10.3)</w:t>
            </w:r>
          </w:p>
        </w:tc>
        <w:tc>
          <w:tcPr>
            <w:tcW w:w="1672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60 (-0.55;9.23)</w:t>
            </w:r>
          </w:p>
        </w:tc>
        <w:tc>
          <w:tcPr>
            <w:tcW w:w="1805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1 (0.18;0.60)</w:t>
            </w:r>
          </w:p>
        </w:tc>
        <w:tc>
          <w:tcPr>
            <w:tcW w:w="1738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01 (-1.16;9.05)</w:t>
            </w:r>
          </w:p>
        </w:tc>
        <w:tc>
          <w:tcPr>
            <w:tcW w:w="1738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8 (0.32;0.85)</w:t>
            </w:r>
          </w:p>
        </w:tc>
        <w:tc>
          <w:tcPr>
            <w:tcW w:w="1751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7 (-0.05;0.19)</w:t>
            </w:r>
          </w:p>
        </w:tc>
        <w:tc>
          <w:tcPr>
            <w:tcW w:w="1751" w:type="dxa"/>
          </w:tcPr>
          <w:p w:rsidR="00E32502" w:rsidRPr="00B47491" w:rsidRDefault="00160DB6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4 (0.21;0.47)</w:t>
            </w:r>
          </w:p>
        </w:tc>
      </w:tr>
      <w:tr w:rsidR="00E32502" w:rsidRPr="00AB127A" w:rsidTr="00A01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0-79</w:t>
            </w:r>
          </w:p>
        </w:tc>
        <w:tc>
          <w:tcPr>
            <w:tcW w:w="1738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30 (-1.38;5.89)</w:t>
            </w:r>
          </w:p>
        </w:tc>
        <w:tc>
          <w:tcPr>
            <w:tcW w:w="1672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83 (-1.59;5.55)</w:t>
            </w:r>
          </w:p>
        </w:tc>
        <w:tc>
          <w:tcPr>
            <w:tcW w:w="1805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7 (0.20;0.74)</w:t>
            </w:r>
          </w:p>
        </w:tc>
        <w:tc>
          <w:tcPr>
            <w:tcW w:w="1738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68 (-2.14;5.29)</w:t>
            </w:r>
          </w:p>
        </w:tc>
        <w:tc>
          <w:tcPr>
            <w:tcW w:w="1738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4 (-0.08;0.38)</w:t>
            </w:r>
          </w:p>
        </w:tc>
        <w:tc>
          <w:tcPr>
            <w:tcW w:w="1751" w:type="dxa"/>
          </w:tcPr>
          <w:p w:rsidR="00E32502" w:rsidRPr="00B47491" w:rsidRDefault="00706CFB" w:rsidP="00706C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3 (-0.05;0.30)</w:t>
            </w:r>
          </w:p>
        </w:tc>
        <w:tc>
          <w:tcPr>
            <w:tcW w:w="1751" w:type="dxa"/>
          </w:tcPr>
          <w:p w:rsidR="00E32502" w:rsidRPr="00B47491" w:rsidRDefault="00706CFB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5 (0.21;0.46)</w:t>
            </w:r>
          </w:p>
        </w:tc>
      </w:tr>
      <w:tr w:rsidR="00E32502" w:rsidRPr="00AB127A" w:rsidTr="00A0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0-99</w:t>
            </w:r>
          </w:p>
        </w:tc>
        <w:tc>
          <w:tcPr>
            <w:tcW w:w="1738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36 (-0.04;6.62)</w:t>
            </w:r>
          </w:p>
        </w:tc>
        <w:tc>
          <w:tcPr>
            <w:tcW w:w="1672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27 (</w:t>
            </w:r>
            <w:r w:rsidR="00DC0A0F">
              <w:rPr>
                <w:rFonts w:cs="Times New Roman"/>
                <w:sz w:val="20"/>
                <w:szCs w:val="20"/>
                <w:lang w:val="en-GB"/>
              </w:rPr>
              <w:t>-0.15;6.58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</w:tcPr>
          <w:p w:rsidR="00E32502" w:rsidRPr="00B47491" w:rsidRDefault="00DC0A0F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9 (-0.11;0.28)</w:t>
            </w:r>
          </w:p>
        </w:tc>
        <w:tc>
          <w:tcPr>
            <w:tcW w:w="1738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01 (-0.19;6.07)</w:t>
            </w:r>
          </w:p>
        </w:tc>
        <w:tc>
          <w:tcPr>
            <w:tcW w:w="1738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7 (0.05;0.48)</w:t>
            </w:r>
          </w:p>
        </w:tc>
        <w:tc>
          <w:tcPr>
            <w:tcW w:w="1751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 (-0.13;0.07)</w:t>
            </w:r>
          </w:p>
        </w:tc>
        <w:tc>
          <w:tcPr>
            <w:tcW w:w="1751" w:type="dxa"/>
          </w:tcPr>
          <w:p w:rsidR="00E32502" w:rsidRPr="00B47491" w:rsidRDefault="003D56F3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3 (0.00;0.24)</w:t>
            </w:r>
          </w:p>
        </w:tc>
      </w:tr>
      <w:tr w:rsidR="00E32502" w:rsidRPr="00AB127A" w:rsidTr="00A01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-13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07 (-0.74;6.58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60 (-1.15;5.86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7 (-0.20;1.14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34 (-1.18;5.62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8 (0.03;0.50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4 (-0.33;0.81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E32502" w:rsidRPr="00B47491" w:rsidRDefault="00DC0A0F" w:rsidP="00A0156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4 (0.10;0.38)</w:t>
            </w:r>
          </w:p>
        </w:tc>
      </w:tr>
      <w:tr w:rsidR="00E32502" w:rsidRPr="007928C1" w:rsidTr="00A01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</w:tcPr>
          <w:p w:rsidR="00E32502" w:rsidRPr="00B47491" w:rsidRDefault="00E32502" w:rsidP="00A015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74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B4749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trend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E32502" w:rsidRPr="00B47491" w:rsidRDefault="00E702D6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43 (-0.98;0.11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E32502" w:rsidRPr="00B47491" w:rsidRDefault="00E702D6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 (</w:t>
            </w:r>
            <w:r w:rsidR="006E0D14">
              <w:rPr>
                <w:rFonts w:cs="Times New Roman"/>
                <w:sz w:val="20"/>
                <w:szCs w:val="20"/>
                <w:lang w:val="en-GB"/>
              </w:rPr>
              <w:t>-0.72;0.56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E32502" w:rsidRPr="00B47491" w:rsidRDefault="002C0CA9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29 (-0.64;0.06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E32502" w:rsidRPr="00B47491" w:rsidRDefault="002C0CA9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 (-0.60;0.53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E32502" w:rsidRPr="00B47491" w:rsidRDefault="006E0D14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 (-0.14;0.05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E32502" w:rsidRPr="00B47491" w:rsidRDefault="002C0CA9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7 (-0.47;0.12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E32502" w:rsidRPr="00B47491" w:rsidRDefault="002C0CA9" w:rsidP="00A0156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0 (-0.17;-0.03)</w:t>
            </w:r>
          </w:p>
        </w:tc>
      </w:tr>
    </w:tbl>
    <w:p w:rsidR="009F0F42" w:rsidRPr="00A30D3E" w:rsidRDefault="009F0F42">
      <w:pPr>
        <w:rPr>
          <w:rFonts w:cs="Times New Roman"/>
          <w:szCs w:val="24"/>
          <w:lang w:val="en-GB"/>
        </w:rPr>
      </w:pPr>
    </w:p>
    <w:sectPr w:rsidR="009F0F42" w:rsidRPr="00A30D3E" w:rsidSect="00CC49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3B13"/>
    <w:multiLevelType w:val="hybridMultilevel"/>
    <w:tmpl w:val="D38C3318"/>
    <w:lvl w:ilvl="0" w:tplc="08202640">
      <w:start w:val="26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FD"/>
    <w:rsid w:val="00146D29"/>
    <w:rsid w:val="00160DB6"/>
    <w:rsid w:val="0029730F"/>
    <w:rsid w:val="002A46D4"/>
    <w:rsid w:val="002C0CA9"/>
    <w:rsid w:val="003D56F3"/>
    <w:rsid w:val="00424660"/>
    <w:rsid w:val="00434935"/>
    <w:rsid w:val="00577EFD"/>
    <w:rsid w:val="006C3DD5"/>
    <w:rsid w:val="006E0D14"/>
    <w:rsid w:val="00706CFB"/>
    <w:rsid w:val="007B2A29"/>
    <w:rsid w:val="00866644"/>
    <w:rsid w:val="008B0B1C"/>
    <w:rsid w:val="009F0F42"/>
    <w:rsid w:val="009F1A66"/>
    <w:rsid w:val="00A0156E"/>
    <w:rsid w:val="00A30D3E"/>
    <w:rsid w:val="00A67E11"/>
    <w:rsid w:val="00CC49FD"/>
    <w:rsid w:val="00D72170"/>
    <w:rsid w:val="00DC0A0F"/>
    <w:rsid w:val="00E32502"/>
    <w:rsid w:val="00E7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A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9F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F0F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F0F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9F0F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Grid">
    <w:name w:val="Light Grid"/>
    <w:basedOn w:val="TableNormal"/>
    <w:uiPriority w:val="62"/>
    <w:rsid w:val="009F1A66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F1A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ridTable1Light">
    <w:name w:val="Grid Table 1 Light"/>
    <w:basedOn w:val="TableNormal"/>
    <w:uiPriority w:val="46"/>
    <w:rsid w:val="002A46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77E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A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9F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F0F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F0F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9F0F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9F0F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Grid">
    <w:name w:val="Light Grid"/>
    <w:basedOn w:val="TableNormal"/>
    <w:uiPriority w:val="62"/>
    <w:rsid w:val="009F1A66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F1A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ridTable1Light">
    <w:name w:val="Grid Table 1 Light"/>
    <w:basedOn w:val="TableNormal"/>
    <w:uiPriority w:val="46"/>
    <w:rsid w:val="002A46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77E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1BB58-3E51-444E-8094-DB764E371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\edz-dio</dc:creator>
  <cp:lastModifiedBy>APCARPINTERO</cp:lastModifiedBy>
  <cp:revision>2</cp:revision>
  <dcterms:created xsi:type="dcterms:W3CDTF">2018-04-30T21:16:00Z</dcterms:created>
  <dcterms:modified xsi:type="dcterms:W3CDTF">2018-04-30T21:16:00Z</dcterms:modified>
</cp:coreProperties>
</file>